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5FE4B5" w14:textId="77777777" w:rsidR="00F54A44" w:rsidRPr="001B4DAB" w:rsidRDefault="00CB55C6" w:rsidP="00CB55C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B4DA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B4DAB">
        <w:rPr>
          <w:rFonts w:ascii="Times New Roman" w:hAnsi="Times New Roman" w:cs="Times New Roman"/>
          <w:b/>
          <w:sz w:val="24"/>
          <w:szCs w:val="24"/>
        </w:rPr>
        <w:t xml:space="preserve">upplementary Table 1. </w:t>
      </w:r>
      <w:r w:rsidR="007471AC" w:rsidRPr="001B4DAB">
        <w:rPr>
          <w:rFonts w:ascii="Times New Roman" w:hAnsi="Times New Roman" w:cs="Times New Roman"/>
          <w:b/>
          <w:sz w:val="24"/>
          <w:szCs w:val="24"/>
        </w:rPr>
        <w:t>List of primer sequences used in this study</w:t>
      </w:r>
    </w:p>
    <w:p w14:paraId="61D5A5CE" w14:textId="77777777" w:rsidR="00F54A44" w:rsidRPr="00F54A44" w:rsidRDefault="0040380E" w:rsidP="0040380E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9C117F">
        <w:rPr>
          <w:rFonts w:ascii="Times New Roman" w:hAnsi="Times New Roman" w:cs="Times New Roman" w:hint="eastAsia"/>
          <w:bCs/>
          <w:kern w:val="0"/>
          <w:sz w:val="24"/>
          <w:szCs w:val="24"/>
        </w:rPr>
        <w:t>Primer sequences used to construct plasmids in this study.</w:t>
      </w:r>
    </w:p>
    <w:tbl>
      <w:tblPr>
        <w:tblW w:w="922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6"/>
        <w:gridCol w:w="1559"/>
        <w:gridCol w:w="5439"/>
      </w:tblGrid>
      <w:tr w:rsidR="0040380E" w:rsidRPr="001B456C" w14:paraId="04FA96DC" w14:textId="77777777" w:rsidTr="00476670">
        <w:trPr>
          <w:trHeight w:val="330"/>
          <w:jc w:val="center"/>
        </w:trPr>
        <w:tc>
          <w:tcPr>
            <w:tcW w:w="2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6B690" w14:textId="77777777" w:rsidR="0040380E" w:rsidRPr="001B456C" w:rsidRDefault="0040380E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B456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onstruc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8D47" w14:textId="77777777" w:rsidR="0040380E" w:rsidRPr="001B456C" w:rsidRDefault="0040380E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B456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Direction</w:t>
            </w:r>
          </w:p>
        </w:tc>
        <w:tc>
          <w:tcPr>
            <w:tcW w:w="5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6A3E7" w14:textId="77777777" w:rsidR="0040380E" w:rsidRPr="001B456C" w:rsidRDefault="0040380E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B456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equence (5' - 3')</w:t>
            </w:r>
          </w:p>
        </w:tc>
      </w:tr>
      <w:tr w:rsidR="0040380E" w:rsidRPr="001B456C" w14:paraId="3420AA5F" w14:textId="77777777" w:rsidTr="00476670">
        <w:trPr>
          <w:trHeight w:val="330"/>
          <w:jc w:val="center"/>
        </w:trPr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A2368" w14:textId="77777777" w:rsidR="0040380E" w:rsidRPr="001B456C" w:rsidRDefault="0040380E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HA-CUL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D0A13" w14:textId="77777777" w:rsidR="0040380E" w:rsidRPr="001B456C" w:rsidRDefault="0040380E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B456C">
              <w:rPr>
                <w:rFonts w:ascii="Times New Roman" w:eastAsia="맑은 고딕" w:hAnsi="Times New Roman" w:cs="Times New Roman"/>
                <w:kern w:val="0"/>
                <w:szCs w:val="20"/>
              </w:rPr>
              <w:t>Forward</w:t>
            </w:r>
          </w:p>
        </w:tc>
        <w:tc>
          <w:tcPr>
            <w:tcW w:w="5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844B5" w14:textId="77777777" w:rsidR="0040380E" w:rsidRPr="001B456C" w:rsidRDefault="0040380E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1"/>
                <w:szCs w:val="21"/>
                <w:shd w:val="clear" w:color="auto" w:fill="FFFFFF"/>
              </w:rPr>
              <w:t>CCGCTCGAGATGTCGAATCTGAGCAAAGGCACG</w:t>
            </w:r>
          </w:p>
        </w:tc>
      </w:tr>
      <w:tr w:rsidR="0040380E" w:rsidRPr="001B456C" w14:paraId="76D602EC" w14:textId="77777777" w:rsidTr="00476670">
        <w:trPr>
          <w:trHeight w:val="330"/>
          <w:jc w:val="center"/>
        </w:trPr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4D773" w14:textId="77777777" w:rsidR="0040380E" w:rsidRPr="001B456C" w:rsidRDefault="0040380E" w:rsidP="00476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A47EB" w14:textId="77777777" w:rsidR="0040380E" w:rsidRPr="001B456C" w:rsidRDefault="0040380E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B456C">
              <w:rPr>
                <w:rFonts w:ascii="Times New Roman" w:eastAsia="맑은 고딕" w:hAnsi="Times New Roman" w:cs="Times New Roman"/>
                <w:kern w:val="0"/>
                <w:szCs w:val="20"/>
              </w:rPr>
              <w:t>Reverse</w:t>
            </w:r>
          </w:p>
        </w:tc>
        <w:tc>
          <w:tcPr>
            <w:tcW w:w="5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E6DB" w14:textId="77777777" w:rsidR="0040380E" w:rsidRPr="001B456C" w:rsidRDefault="0040380E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1"/>
                <w:szCs w:val="21"/>
                <w:shd w:val="clear" w:color="auto" w:fill="FFFFFF"/>
              </w:rPr>
              <w:t>CTAGCTAGCTTATGCTACATATGTGTATACTTTG</w:t>
            </w:r>
          </w:p>
        </w:tc>
      </w:tr>
      <w:tr w:rsidR="0040380E" w:rsidRPr="001B456C" w14:paraId="619401C0" w14:textId="77777777" w:rsidTr="0040380E">
        <w:trPr>
          <w:trHeight w:val="365"/>
          <w:jc w:val="center"/>
        </w:trPr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B0DC0" w14:textId="77777777" w:rsidR="0040380E" w:rsidRPr="001B456C" w:rsidRDefault="0040380E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lag-KLHL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B3585" w14:textId="77777777" w:rsidR="0040380E" w:rsidRPr="001B456C" w:rsidRDefault="0040380E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B456C">
              <w:rPr>
                <w:rFonts w:ascii="Times New Roman" w:eastAsia="맑은 고딕" w:hAnsi="Times New Roman" w:cs="Times New Roman"/>
                <w:kern w:val="0"/>
                <w:szCs w:val="20"/>
              </w:rPr>
              <w:t>Forward</w:t>
            </w:r>
          </w:p>
        </w:tc>
        <w:tc>
          <w:tcPr>
            <w:tcW w:w="5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270D" w14:textId="77777777" w:rsidR="0040380E" w:rsidRPr="001B456C" w:rsidRDefault="0040380E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1"/>
                <w:szCs w:val="21"/>
                <w:shd w:val="clear" w:color="auto" w:fill="FFFFFF"/>
              </w:rPr>
              <w:t>GCCTCGAGATGGAAGGAAAGCCAATGCGCAGGTG</w:t>
            </w:r>
          </w:p>
        </w:tc>
      </w:tr>
      <w:tr w:rsidR="0040380E" w:rsidRPr="001B456C" w14:paraId="122EC572" w14:textId="77777777" w:rsidTr="00B83BBD">
        <w:trPr>
          <w:trHeight w:val="285"/>
          <w:jc w:val="center"/>
        </w:trPr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140F66" w14:textId="77777777" w:rsidR="0040380E" w:rsidRPr="001B456C" w:rsidRDefault="0040380E" w:rsidP="00476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7E11" w14:textId="77777777" w:rsidR="0040380E" w:rsidRPr="001B456C" w:rsidRDefault="0040380E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B456C">
              <w:rPr>
                <w:rFonts w:ascii="Times New Roman" w:eastAsia="맑은 고딕" w:hAnsi="Times New Roman" w:cs="Times New Roman"/>
                <w:kern w:val="0"/>
                <w:szCs w:val="20"/>
              </w:rPr>
              <w:t>Reverse</w:t>
            </w:r>
          </w:p>
        </w:tc>
        <w:tc>
          <w:tcPr>
            <w:tcW w:w="5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2CFD" w14:textId="77777777" w:rsidR="0040380E" w:rsidRPr="0040380E" w:rsidRDefault="0040380E" w:rsidP="0040380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Helvetica" w:hAnsi="Helvetica" w:cs="Helvetica"/>
                <w:color w:val="333333"/>
                <w:sz w:val="21"/>
                <w:szCs w:val="21"/>
              </w:rPr>
            </w:pPr>
            <w:r>
              <w:rPr>
                <w:rFonts w:ascii="Helvetica" w:hAnsi="Helvetica" w:cs="Helvetica"/>
                <w:color w:val="333333"/>
                <w:sz w:val="21"/>
                <w:szCs w:val="21"/>
              </w:rPr>
              <w:t>GCGCTAGCTCACCAAATATGGGATTCACAATGTG</w:t>
            </w:r>
          </w:p>
        </w:tc>
      </w:tr>
      <w:tr w:rsidR="0040380E" w:rsidRPr="001B456C" w14:paraId="17650A7F" w14:textId="77777777" w:rsidTr="00476670">
        <w:trPr>
          <w:trHeight w:val="330"/>
          <w:jc w:val="center"/>
        </w:trPr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97098" w14:textId="77777777" w:rsidR="0040380E" w:rsidRPr="001B456C" w:rsidRDefault="0040380E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lag-KEAP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14A51" w14:textId="77777777" w:rsidR="0040380E" w:rsidRPr="001B456C" w:rsidRDefault="0040380E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B456C">
              <w:rPr>
                <w:rFonts w:ascii="Times New Roman" w:eastAsia="맑은 고딕" w:hAnsi="Times New Roman" w:cs="Times New Roman"/>
                <w:kern w:val="0"/>
                <w:szCs w:val="20"/>
              </w:rPr>
              <w:t>Forward</w:t>
            </w:r>
          </w:p>
        </w:tc>
        <w:tc>
          <w:tcPr>
            <w:tcW w:w="5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CC9C3" w14:textId="77777777" w:rsidR="0040380E" w:rsidRPr="001B456C" w:rsidRDefault="0040380E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1"/>
                <w:szCs w:val="21"/>
                <w:shd w:val="clear" w:color="auto" w:fill="FFFFFF"/>
              </w:rPr>
              <w:t>GCCTCGAGATGCAGCCAGATCCCAGGCCTAGCGG</w:t>
            </w:r>
          </w:p>
        </w:tc>
      </w:tr>
      <w:tr w:rsidR="0040380E" w:rsidRPr="001B456C" w14:paraId="748F94CE" w14:textId="77777777" w:rsidTr="00476670">
        <w:trPr>
          <w:trHeight w:val="330"/>
          <w:jc w:val="center"/>
        </w:trPr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056A6" w14:textId="77777777" w:rsidR="0040380E" w:rsidRPr="001B456C" w:rsidRDefault="0040380E" w:rsidP="00476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CDBD" w14:textId="77777777" w:rsidR="0040380E" w:rsidRPr="001B456C" w:rsidRDefault="0040380E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B456C">
              <w:rPr>
                <w:rFonts w:ascii="Times New Roman" w:eastAsia="맑은 고딕" w:hAnsi="Times New Roman" w:cs="Times New Roman"/>
                <w:kern w:val="0"/>
                <w:szCs w:val="20"/>
              </w:rPr>
              <w:t>Reverse</w:t>
            </w:r>
          </w:p>
        </w:tc>
        <w:tc>
          <w:tcPr>
            <w:tcW w:w="5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7E50" w14:textId="77777777" w:rsidR="0040380E" w:rsidRPr="001B456C" w:rsidRDefault="0040380E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1"/>
                <w:szCs w:val="21"/>
                <w:shd w:val="clear" w:color="auto" w:fill="FFFFFF"/>
              </w:rPr>
              <w:t>GCGCTAGCTCAACAGGTACAGTTCTGCTGGTCAA</w:t>
            </w:r>
          </w:p>
        </w:tc>
      </w:tr>
      <w:tr w:rsidR="0040380E" w:rsidRPr="001B456C" w14:paraId="5AC6505E" w14:textId="77777777" w:rsidTr="00476670">
        <w:trPr>
          <w:trHeight w:val="330"/>
          <w:jc w:val="center"/>
        </w:trPr>
        <w:tc>
          <w:tcPr>
            <w:tcW w:w="22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CA98F" w14:textId="77777777" w:rsidR="0040380E" w:rsidRPr="001B456C" w:rsidRDefault="0040380E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lag-SPO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9D33" w14:textId="77777777" w:rsidR="0040380E" w:rsidRPr="001B456C" w:rsidRDefault="0040380E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B456C">
              <w:rPr>
                <w:rFonts w:ascii="Times New Roman" w:eastAsia="맑은 고딕" w:hAnsi="Times New Roman" w:cs="Times New Roman"/>
                <w:kern w:val="0"/>
                <w:szCs w:val="20"/>
              </w:rPr>
              <w:t>Forward</w:t>
            </w:r>
          </w:p>
        </w:tc>
        <w:tc>
          <w:tcPr>
            <w:tcW w:w="5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8ADF5" w14:textId="77777777" w:rsidR="0040380E" w:rsidRPr="001B456C" w:rsidRDefault="0040380E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1"/>
                <w:szCs w:val="21"/>
                <w:shd w:val="clear" w:color="auto" w:fill="FFFFFF"/>
              </w:rPr>
              <w:t>GCCTCGAGATGTCAAGGGTTCCAAGTCCTCCACC</w:t>
            </w:r>
          </w:p>
        </w:tc>
      </w:tr>
      <w:tr w:rsidR="0040380E" w:rsidRPr="001B456C" w14:paraId="2A489696" w14:textId="77777777" w:rsidTr="00476670">
        <w:trPr>
          <w:trHeight w:val="330"/>
          <w:jc w:val="center"/>
        </w:trPr>
        <w:tc>
          <w:tcPr>
            <w:tcW w:w="22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6011E" w14:textId="77777777" w:rsidR="0040380E" w:rsidRPr="001B456C" w:rsidRDefault="0040380E" w:rsidP="004766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57CA4" w14:textId="77777777" w:rsidR="0040380E" w:rsidRPr="001B456C" w:rsidRDefault="0040380E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B456C">
              <w:rPr>
                <w:rFonts w:ascii="Times New Roman" w:eastAsia="맑은 고딕" w:hAnsi="Times New Roman" w:cs="Times New Roman"/>
                <w:kern w:val="0"/>
                <w:szCs w:val="20"/>
              </w:rPr>
              <w:t>Reverse</w:t>
            </w:r>
          </w:p>
        </w:tc>
        <w:tc>
          <w:tcPr>
            <w:tcW w:w="5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B87E2" w14:textId="77777777" w:rsidR="0040380E" w:rsidRPr="001B456C" w:rsidRDefault="0040380E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1"/>
                <w:szCs w:val="21"/>
                <w:shd w:val="clear" w:color="auto" w:fill="FFFFFF"/>
              </w:rPr>
              <w:t>GCGCTAGCTTAGGATTGCTTCAGGCGTTTGCGT</w:t>
            </w:r>
          </w:p>
        </w:tc>
      </w:tr>
    </w:tbl>
    <w:p w14:paraId="3DC5B5C9" w14:textId="77777777" w:rsidR="007471AC" w:rsidRDefault="007471AC" w:rsidP="00CB55C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4DBA9D2" w14:textId="77777777" w:rsidR="00B83BBD" w:rsidRPr="009C117F" w:rsidRDefault="00B83BBD" w:rsidP="00B83BBD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9C117F">
        <w:rPr>
          <w:rFonts w:ascii="Times New Roman" w:hAnsi="Times New Roman" w:cs="Times New Roman" w:hint="eastAsia"/>
          <w:bCs/>
          <w:kern w:val="0"/>
          <w:sz w:val="24"/>
          <w:szCs w:val="24"/>
        </w:rPr>
        <w:t>The target sequences of siRNAs used in this study</w:t>
      </w:r>
    </w:p>
    <w:tbl>
      <w:tblPr>
        <w:tblW w:w="91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58"/>
        <w:gridCol w:w="1576"/>
        <w:gridCol w:w="5706"/>
      </w:tblGrid>
      <w:tr w:rsidR="00B83BBD" w:rsidRPr="00F75D7A" w14:paraId="1E8A8658" w14:textId="77777777" w:rsidTr="00476670">
        <w:trPr>
          <w:trHeight w:val="33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DA45" w14:textId="77777777" w:rsidR="00B83BBD" w:rsidRPr="00F75D7A" w:rsidRDefault="00B83BBD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entiviral shRNA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86203" w14:textId="77777777" w:rsidR="00B83BBD" w:rsidRPr="00F75D7A" w:rsidRDefault="00B83BBD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pecies</w:t>
            </w:r>
          </w:p>
        </w:tc>
        <w:tc>
          <w:tcPr>
            <w:tcW w:w="5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B182" w14:textId="77777777" w:rsidR="00B83BBD" w:rsidRPr="00F75D7A" w:rsidRDefault="00B83BBD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arget Sequences</w:t>
            </w:r>
          </w:p>
        </w:tc>
      </w:tr>
      <w:tr w:rsidR="00B83BBD" w:rsidRPr="00F75D7A" w14:paraId="24E02F0D" w14:textId="77777777" w:rsidTr="00476670">
        <w:trPr>
          <w:trHeight w:val="33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A7B3" w14:textId="77777777" w:rsidR="00B83BBD" w:rsidRPr="00F75D7A" w:rsidRDefault="00B83BBD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h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DRAK1</w:t>
            </w: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#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4DAE" w14:textId="77777777" w:rsidR="00B83BBD" w:rsidRPr="00F75D7A" w:rsidRDefault="00B83BBD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uman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C2E8" w14:textId="77777777" w:rsidR="00B83BBD" w:rsidRPr="00F75D7A" w:rsidRDefault="00B83BBD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t>GATTGCTGTACTTGAACTACTC</w:t>
            </w:r>
          </w:p>
        </w:tc>
      </w:tr>
      <w:tr w:rsidR="00B83BBD" w:rsidRPr="00F75D7A" w14:paraId="4C9DE7EB" w14:textId="77777777" w:rsidTr="00476670">
        <w:trPr>
          <w:trHeight w:val="33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9C75C" w14:textId="77777777" w:rsidR="00B83BBD" w:rsidRPr="00F75D7A" w:rsidRDefault="00B83BBD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h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DRAK1</w:t>
            </w: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#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1F2C2" w14:textId="77777777" w:rsidR="00B83BBD" w:rsidRPr="00F75D7A" w:rsidRDefault="00B83BBD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uman</w:t>
            </w: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CA40" w14:textId="77777777" w:rsidR="00B83BBD" w:rsidRPr="00F75D7A" w:rsidRDefault="00B83BBD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t>CAGAGCAGTATTCAAGAGCCTCTC</w:t>
            </w:r>
          </w:p>
        </w:tc>
      </w:tr>
    </w:tbl>
    <w:p w14:paraId="60D70713" w14:textId="77777777" w:rsidR="00B83BBD" w:rsidRDefault="00B83BBD" w:rsidP="00B83BBD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tbl>
      <w:tblPr>
        <w:tblW w:w="90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0"/>
        <w:gridCol w:w="1080"/>
        <w:gridCol w:w="4680"/>
      </w:tblGrid>
      <w:tr w:rsidR="00B83BBD" w:rsidRPr="00F75D7A" w14:paraId="222BED4A" w14:textId="77777777" w:rsidTr="00476670">
        <w:trPr>
          <w:trHeight w:val="330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428A" w14:textId="77777777" w:rsidR="00B83BBD" w:rsidRPr="00F75D7A" w:rsidRDefault="00B83BBD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iR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06B6B" w14:textId="77777777" w:rsidR="00B83BBD" w:rsidRPr="00F75D7A" w:rsidRDefault="00B83BBD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pecies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C60E" w14:textId="77777777" w:rsidR="00B83BBD" w:rsidRPr="00F75D7A" w:rsidRDefault="00B83BBD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arget Sequences</w:t>
            </w:r>
          </w:p>
        </w:tc>
      </w:tr>
      <w:tr w:rsidR="00B83BBD" w:rsidRPr="00F75D7A" w14:paraId="3F711B12" w14:textId="77777777" w:rsidTr="00B83BBD">
        <w:trPr>
          <w:trHeight w:val="33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B006F" w14:textId="77777777" w:rsidR="00B83BBD" w:rsidRPr="00B83BBD" w:rsidRDefault="00B83BBD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AF6 #</w:t>
            </w:r>
            <w:r w:rsidRPr="00B83BBD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C5FEB" w14:textId="77777777" w:rsidR="00B83BBD" w:rsidRPr="00F75D7A" w:rsidRDefault="00B83BBD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man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879AF" w14:textId="77777777" w:rsidR="00B83BBD" w:rsidRPr="00F75D7A" w:rsidRDefault="00B83BBD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t>CUGUGAAUACUGCAAUACU</w:t>
            </w:r>
          </w:p>
        </w:tc>
      </w:tr>
      <w:tr w:rsidR="00B83BBD" w:rsidRPr="00F75D7A" w14:paraId="0AB60DDD" w14:textId="77777777" w:rsidTr="00B83BBD">
        <w:trPr>
          <w:trHeight w:val="373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85BFA" w14:textId="77777777" w:rsidR="00B83BBD" w:rsidRPr="00B83BBD" w:rsidRDefault="00B83BBD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TRAF6 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#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D68E0" w14:textId="77777777" w:rsidR="00B83BBD" w:rsidRPr="00F75D7A" w:rsidRDefault="00B83BBD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uman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D384E" w14:textId="77777777" w:rsidR="00B83BBD" w:rsidRPr="00F75D7A" w:rsidRDefault="00B83BBD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t>GUGAGAUUCUUUCUCUGA</w:t>
            </w:r>
          </w:p>
        </w:tc>
      </w:tr>
      <w:tr w:rsidR="00B83BBD" w:rsidRPr="00F75D7A" w14:paraId="3FD528F7" w14:textId="77777777" w:rsidTr="00B83BBD">
        <w:trPr>
          <w:trHeight w:val="330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E7EC7" w14:textId="77777777" w:rsidR="00B83BBD" w:rsidRPr="00F75D7A" w:rsidRDefault="00B83BBD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UL3 #</w:t>
            </w:r>
            <w:r w:rsidRPr="00B83BBD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24134" w14:textId="77777777" w:rsidR="00B83BBD" w:rsidRPr="00F75D7A" w:rsidRDefault="00B83BBD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man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C487A" w14:textId="77777777" w:rsidR="00B83BBD" w:rsidRDefault="00441953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</w:pPr>
            <w:r>
              <w:rPr>
                <w:rFonts w:hint="eastAsia"/>
              </w:rPr>
              <w:t>G</w:t>
            </w:r>
            <w:r>
              <w:t>UAAACAUGAGCGAUGUAA</w:t>
            </w:r>
          </w:p>
        </w:tc>
      </w:tr>
      <w:tr w:rsidR="00B83BBD" w:rsidRPr="00F75D7A" w14:paraId="479D6872" w14:textId="77777777" w:rsidTr="00B83BBD">
        <w:trPr>
          <w:trHeight w:val="330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171DB" w14:textId="77777777" w:rsidR="00B83BBD" w:rsidRPr="00F75D7A" w:rsidRDefault="00B83BBD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UL3 #</w:t>
            </w:r>
            <w:r w:rsidRPr="00B83BBD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9CE81" w14:textId="77777777" w:rsidR="00B83BBD" w:rsidRPr="00F75D7A" w:rsidRDefault="00B83BBD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man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3ECBB" w14:textId="77777777" w:rsidR="00B83BBD" w:rsidRDefault="00441953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</w:pPr>
            <w:r>
              <w:rPr>
                <w:rFonts w:hint="eastAsia"/>
              </w:rPr>
              <w:t>C</w:t>
            </w:r>
            <w:r>
              <w:t>AGGUAAUGAUACAGAGAU</w:t>
            </w:r>
          </w:p>
        </w:tc>
      </w:tr>
      <w:tr w:rsidR="00B83BBD" w:rsidRPr="00F75D7A" w14:paraId="310CDDA9" w14:textId="77777777" w:rsidTr="00B83BBD">
        <w:trPr>
          <w:trHeight w:val="330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CC530" w14:textId="77777777" w:rsidR="00B83BBD" w:rsidRPr="00F75D7A" w:rsidRDefault="00B83BBD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POP #</w:t>
            </w:r>
            <w:r w:rsidRPr="00B83BBD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5B23A" w14:textId="77777777" w:rsidR="00B83BBD" w:rsidRDefault="00B83BBD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man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35B93" w14:textId="77777777" w:rsidR="00B83BBD" w:rsidRDefault="00441953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</w:pPr>
            <w:r>
              <w:rPr>
                <w:rFonts w:hint="eastAsia"/>
              </w:rPr>
              <w:t>C</w:t>
            </w:r>
            <w:r>
              <w:t>UCUUGUCCUCCCUGAGUA</w:t>
            </w:r>
          </w:p>
        </w:tc>
      </w:tr>
      <w:tr w:rsidR="00B83BBD" w:rsidRPr="00F75D7A" w14:paraId="6B7CBFCD" w14:textId="77777777" w:rsidTr="00B83BBD">
        <w:trPr>
          <w:trHeight w:val="330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06C44" w14:textId="77777777" w:rsidR="00B83BBD" w:rsidRPr="00F75D7A" w:rsidRDefault="00B83BBD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POP</w:t>
            </w:r>
            <w:proofErr w:type="spellEnd"/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#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65EAC" w14:textId="77777777" w:rsidR="00B83BBD" w:rsidRDefault="00B83BBD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man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AAA87" w14:textId="77777777" w:rsidR="00B83BBD" w:rsidRDefault="00441953" w:rsidP="00476670">
            <w:pPr>
              <w:widowControl/>
              <w:wordWrap/>
              <w:autoSpaceDE/>
              <w:autoSpaceDN/>
              <w:spacing w:after="0" w:line="240" w:lineRule="auto"/>
              <w:jc w:val="center"/>
            </w:pPr>
            <w:r>
              <w:rPr>
                <w:rFonts w:hint="eastAsia"/>
              </w:rPr>
              <w:t>C</w:t>
            </w:r>
            <w:r>
              <w:t>ACAGAUCAAGGUAGUGAA</w:t>
            </w:r>
          </w:p>
        </w:tc>
      </w:tr>
    </w:tbl>
    <w:p w14:paraId="2BD7159B" w14:textId="77777777" w:rsidR="0040380E" w:rsidRDefault="0040380E" w:rsidP="00CB55C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564B824" w14:textId="77777777" w:rsidR="00F54A44" w:rsidRPr="009C117F" w:rsidRDefault="00F54A44" w:rsidP="00F54A44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9C117F">
        <w:rPr>
          <w:rFonts w:ascii="Times New Roman" w:hAnsi="Times New Roman" w:cs="Times New Roman"/>
          <w:bCs/>
          <w:kern w:val="0"/>
          <w:sz w:val="24"/>
          <w:szCs w:val="24"/>
        </w:rPr>
        <w:t>P</w:t>
      </w:r>
      <w:r w:rsidRPr="009C117F">
        <w:rPr>
          <w:rFonts w:ascii="Times New Roman" w:hAnsi="Times New Roman" w:cs="Times New Roman" w:hint="eastAsia"/>
          <w:bCs/>
          <w:kern w:val="0"/>
          <w:sz w:val="24"/>
          <w:szCs w:val="24"/>
        </w:rPr>
        <w:t>rimer sequences for RT-PCR used in this study</w:t>
      </w:r>
    </w:p>
    <w:tbl>
      <w:tblPr>
        <w:tblW w:w="89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9"/>
        <w:gridCol w:w="1701"/>
        <w:gridCol w:w="1418"/>
        <w:gridCol w:w="4318"/>
      </w:tblGrid>
      <w:tr w:rsidR="00F54A44" w:rsidRPr="00F75D7A" w14:paraId="1D0C6597" w14:textId="77777777" w:rsidTr="00D92667">
        <w:trPr>
          <w:trHeight w:val="33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93F4E" w14:textId="77777777" w:rsidR="00F54A44" w:rsidRPr="00F75D7A" w:rsidRDefault="00F54A44" w:rsidP="00D926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Construc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617C" w14:textId="77777777" w:rsidR="00F54A44" w:rsidRPr="00F75D7A" w:rsidRDefault="00F54A44" w:rsidP="00D926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EBD31" w14:textId="77777777" w:rsidR="00F54A44" w:rsidRPr="00F75D7A" w:rsidRDefault="00F54A44" w:rsidP="00D926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Direction</w:t>
            </w:r>
          </w:p>
        </w:tc>
        <w:tc>
          <w:tcPr>
            <w:tcW w:w="4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CF76A" w14:textId="77777777" w:rsidR="00F54A44" w:rsidRPr="00F75D7A" w:rsidRDefault="00F54A44" w:rsidP="00D926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Sequence (5' - 3')</w:t>
            </w:r>
          </w:p>
        </w:tc>
      </w:tr>
      <w:tr w:rsidR="00F54A44" w:rsidRPr="00F75D7A" w14:paraId="1A5DDD93" w14:textId="77777777" w:rsidTr="00D92667">
        <w:trPr>
          <w:trHeight w:val="330"/>
        </w:trPr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221A7" w14:textId="77777777" w:rsidR="00F54A44" w:rsidRPr="00F54A44" w:rsidRDefault="00F54A44" w:rsidP="00F54A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>
              <w:rPr>
                <w:i/>
              </w:rPr>
              <w:t>CUL3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EEAB" w14:textId="77777777" w:rsidR="00F54A44" w:rsidRPr="00F75D7A" w:rsidRDefault="00F54A44" w:rsidP="00F54A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u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D849" w14:textId="77777777" w:rsidR="00F54A44" w:rsidRPr="00F75D7A" w:rsidRDefault="00F54A44" w:rsidP="00F54A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orward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F2AE8" w14:textId="77777777" w:rsidR="00F54A44" w:rsidRPr="00F54A44" w:rsidRDefault="00F54A44" w:rsidP="00F54A44">
            <w:pPr>
              <w:spacing w:after="0" w:line="240" w:lineRule="auto"/>
              <w:jc w:val="center"/>
              <w:rPr>
                <w:rFonts w:ascii="Helvetica" w:hAnsi="Helvetica" w:cs="Helvetica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" w:hAnsi="Helvetica" w:cs="Helvetica"/>
                <w:color w:val="333333"/>
                <w:sz w:val="21"/>
                <w:szCs w:val="21"/>
                <w:shd w:val="clear" w:color="auto" w:fill="FFFFFF"/>
              </w:rPr>
              <w:t>CACACCAAAGTGCAACATCC</w:t>
            </w:r>
          </w:p>
        </w:tc>
      </w:tr>
      <w:tr w:rsidR="00F54A44" w:rsidRPr="00F75D7A" w14:paraId="4D5852F6" w14:textId="77777777" w:rsidTr="00D92667">
        <w:trPr>
          <w:trHeight w:val="330"/>
        </w:trPr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A1B55" w14:textId="77777777" w:rsidR="00F54A44" w:rsidRPr="00F75D7A" w:rsidRDefault="00F54A44" w:rsidP="00F54A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C757EF" w14:textId="77777777" w:rsidR="00F54A44" w:rsidRPr="00F75D7A" w:rsidRDefault="00F54A44" w:rsidP="00F54A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52D4F" w14:textId="77777777" w:rsidR="00F54A44" w:rsidRPr="00F75D7A" w:rsidRDefault="00F54A44" w:rsidP="00F54A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verse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2677" w14:textId="77777777" w:rsidR="00F54A44" w:rsidRPr="00F54A44" w:rsidRDefault="00F54A44" w:rsidP="00F54A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Helvetica" w:hAnsi="Helvetica" w:cs="Helvetica"/>
                <w:color w:val="333333"/>
                <w:sz w:val="21"/>
                <w:szCs w:val="21"/>
                <w:shd w:val="clear" w:color="auto" w:fill="FFFFFF"/>
              </w:rPr>
              <w:t>AACCCGCTGTGTTGGTTTAC</w:t>
            </w:r>
          </w:p>
        </w:tc>
      </w:tr>
      <w:tr w:rsidR="00F54A44" w:rsidRPr="00F75D7A" w14:paraId="17E3D4FE" w14:textId="77777777" w:rsidTr="00D92667">
        <w:trPr>
          <w:trHeight w:val="330"/>
        </w:trPr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375E4" w14:textId="77777777" w:rsidR="00F54A44" w:rsidRPr="00F75D7A" w:rsidRDefault="00F54A44" w:rsidP="00D926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  <w:t>18S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E9373" w14:textId="77777777" w:rsidR="00F54A44" w:rsidRPr="00F75D7A" w:rsidRDefault="00F54A44" w:rsidP="00D926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u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AB00" w14:textId="77777777" w:rsidR="00F54A44" w:rsidRPr="00F75D7A" w:rsidRDefault="00F54A44" w:rsidP="00D926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orward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BDB2B" w14:textId="77777777" w:rsidR="00F54A44" w:rsidRPr="00F75D7A" w:rsidRDefault="00F54A44" w:rsidP="00D926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75D7A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CCCAACTTCTTAGAGGGACA</w:t>
            </w:r>
          </w:p>
        </w:tc>
      </w:tr>
      <w:tr w:rsidR="00F54A44" w:rsidRPr="00F75D7A" w14:paraId="1CC6C83B" w14:textId="77777777" w:rsidTr="00D92667">
        <w:trPr>
          <w:trHeight w:val="330"/>
        </w:trPr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EDBFC" w14:textId="77777777" w:rsidR="00F54A44" w:rsidRPr="00F75D7A" w:rsidRDefault="00F54A44" w:rsidP="00D926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F9FF81" w14:textId="77777777" w:rsidR="00F54A44" w:rsidRPr="00F75D7A" w:rsidRDefault="00F54A44" w:rsidP="00D926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BD11A" w14:textId="77777777" w:rsidR="00F54A44" w:rsidRPr="00F75D7A" w:rsidRDefault="00F54A44" w:rsidP="00D926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verse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B91A" w14:textId="77777777" w:rsidR="00F54A44" w:rsidRPr="00F75D7A" w:rsidRDefault="00F54A44" w:rsidP="00D926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75D7A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TAGTCAAGTTCGACCGTCTT</w:t>
            </w:r>
          </w:p>
        </w:tc>
      </w:tr>
    </w:tbl>
    <w:p w14:paraId="10FC323D" w14:textId="77777777" w:rsidR="0040380E" w:rsidRPr="00F54A44" w:rsidRDefault="0040380E" w:rsidP="00CB55C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620077B" w14:textId="77777777" w:rsidR="0040380E" w:rsidRDefault="0040380E" w:rsidP="00CB55C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5CBD1CE" w14:textId="77777777" w:rsidR="00F54A44" w:rsidRPr="009C117F" w:rsidRDefault="00F54A44" w:rsidP="00F54A44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9C117F">
        <w:rPr>
          <w:rFonts w:ascii="Times New Roman" w:hAnsi="Times New Roman" w:cs="Times New Roman"/>
          <w:bCs/>
          <w:kern w:val="0"/>
          <w:sz w:val="24"/>
          <w:szCs w:val="24"/>
        </w:rPr>
        <w:lastRenderedPageBreak/>
        <w:t>P</w:t>
      </w:r>
      <w:r w:rsidRPr="009C117F">
        <w:rPr>
          <w:rFonts w:ascii="Times New Roman" w:hAnsi="Times New Roman" w:cs="Times New Roman" w:hint="eastAsia"/>
          <w:bCs/>
          <w:kern w:val="0"/>
          <w:sz w:val="24"/>
          <w:szCs w:val="24"/>
        </w:rPr>
        <w:t>rimer sequences for real-time RT-PCR used in this study</w:t>
      </w:r>
    </w:p>
    <w:tbl>
      <w:tblPr>
        <w:tblW w:w="89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9"/>
        <w:gridCol w:w="1701"/>
        <w:gridCol w:w="1418"/>
        <w:gridCol w:w="4318"/>
      </w:tblGrid>
      <w:tr w:rsidR="00AA6D6E" w:rsidRPr="00F75D7A" w14:paraId="23BFB9AD" w14:textId="77777777" w:rsidTr="00E560F9">
        <w:trPr>
          <w:trHeight w:val="33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1618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nstruc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3C8E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D0960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rection</w:t>
            </w:r>
          </w:p>
        </w:tc>
        <w:tc>
          <w:tcPr>
            <w:tcW w:w="4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D7007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equence (5' - 3')</w:t>
            </w:r>
          </w:p>
        </w:tc>
      </w:tr>
      <w:tr w:rsidR="00AA6D6E" w:rsidRPr="00F75D7A" w14:paraId="74EB3EA9" w14:textId="77777777" w:rsidTr="00E560F9">
        <w:trPr>
          <w:trHeight w:val="330"/>
        </w:trPr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E25D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DRAK1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CC52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u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4B04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C181" w14:textId="77777777" w:rsidR="00AA6D6E" w:rsidRPr="0035630F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5630F">
              <w:rPr>
                <w:rFonts w:ascii="Arial" w:hAnsi="Arial" w:cs="Arial"/>
              </w:rPr>
              <w:t>GAAGATCGAGCCACTGCTGA</w:t>
            </w:r>
          </w:p>
        </w:tc>
      </w:tr>
      <w:tr w:rsidR="00AA6D6E" w:rsidRPr="00F75D7A" w14:paraId="47E62AD1" w14:textId="77777777" w:rsidTr="00E560F9">
        <w:trPr>
          <w:trHeight w:val="330"/>
        </w:trPr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FE090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E6E83A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7D2EA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30650" w14:textId="77777777" w:rsidR="00AA6D6E" w:rsidRPr="0035630F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5630F">
              <w:rPr>
                <w:rFonts w:ascii="Arial" w:hAnsi="Arial" w:cs="Arial"/>
              </w:rPr>
              <w:t>TGACCTTCTTGGAGGGCATTT</w:t>
            </w:r>
          </w:p>
        </w:tc>
      </w:tr>
      <w:tr w:rsidR="00AA6D6E" w:rsidRPr="00F75D7A" w14:paraId="75AB38E3" w14:textId="77777777" w:rsidTr="00E560F9">
        <w:trPr>
          <w:trHeight w:val="330"/>
        </w:trPr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56239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AF6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61DCB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u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1BC9A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D4134" w14:textId="77777777" w:rsidR="00AA6D6E" w:rsidRPr="0035630F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5630F">
              <w:rPr>
                <w:rFonts w:ascii="Arial" w:hAnsi="Arial" w:cs="Arial"/>
              </w:rPr>
              <w:t>ACGCCACCTACAAGAGAACA</w:t>
            </w:r>
          </w:p>
        </w:tc>
      </w:tr>
      <w:tr w:rsidR="00AA6D6E" w:rsidRPr="00F75D7A" w14:paraId="5A244C2A" w14:textId="77777777" w:rsidTr="00E560F9">
        <w:trPr>
          <w:trHeight w:val="330"/>
        </w:trPr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243DE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E2689B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3A453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3EFD3" w14:textId="77777777" w:rsidR="00AA6D6E" w:rsidRPr="0035630F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5630F">
              <w:rPr>
                <w:rFonts w:ascii="Arial" w:hAnsi="Arial" w:cs="Arial"/>
              </w:rPr>
              <w:t>CCAGAGTCGGGTATAACGCT</w:t>
            </w:r>
          </w:p>
        </w:tc>
      </w:tr>
      <w:tr w:rsidR="00AA6D6E" w:rsidRPr="00F75D7A" w14:paraId="51A2BACF" w14:textId="77777777" w:rsidTr="00E560F9">
        <w:trPr>
          <w:trHeight w:val="330"/>
        </w:trPr>
        <w:tc>
          <w:tcPr>
            <w:tcW w:w="155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D8AD148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A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BCB1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18B91D3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5F6E3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D34E4" w14:textId="77777777" w:rsidR="00AA6D6E" w:rsidRPr="0035630F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5630F">
              <w:rPr>
                <w:rFonts w:ascii="Arial" w:hAnsi="Arial" w:cs="Arial"/>
              </w:rPr>
              <w:t>CCTGACTCACCACACCAATG</w:t>
            </w:r>
          </w:p>
        </w:tc>
      </w:tr>
      <w:tr w:rsidR="00AA6D6E" w:rsidRPr="00F75D7A" w14:paraId="7D137D76" w14:textId="77777777" w:rsidTr="00E560F9">
        <w:trPr>
          <w:trHeight w:val="330"/>
        </w:trPr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588F0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2C3550E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2A2ED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11159" w14:textId="77777777" w:rsidR="00AA6D6E" w:rsidRPr="0035630F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5630F">
              <w:rPr>
                <w:rFonts w:ascii="Arial" w:hAnsi="Arial" w:cs="Arial"/>
              </w:rPr>
              <w:t>CAGAGGGGATGGTCAGTGTT</w:t>
            </w:r>
          </w:p>
        </w:tc>
      </w:tr>
      <w:tr w:rsidR="00AA6D6E" w:rsidRPr="00F75D7A" w14:paraId="439C943F" w14:textId="77777777" w:rsidTr="00E560F9">
        <w:trPr>
          <w:trHeight w:val="330"/>
        </w:trPr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C11B10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L-1</w:t>
            </w:r>
            <w:r>
              <w:rPr>
                <w:rFonts w:ascii="맑은 고딕" w:eastAsia="맑은 고딕" w:hAnsi="맑은 고딕" w:cs="Times New Roman" w:hint="eastAsia"/>
                <w:i/>
                <w:iCs/>
                <w:color w:val="000000"/>
                <w:kern w:val="0"/>
                <w:szCs w:val="20"/>
              </w:rPr>
              <w:t>β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38371C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72895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C95D4" w14:textId="77777777" w:rsidR="00AA6D6E" w:rsidRPr="0035630F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5630F">
              <w:rPr>
                <w:rFonts w:ascii="Arial" w:hAnsi="Arial" w:cs="Arial"/>
              </w:rPr>
              <w:t>AATCTGTACCTGTCCTGCGTGTT</w:t>
            </w:r>
          </w:p>
        </w:tc>
      </w:tr>
      <w:tr w:rsidR="00AA6D6E" w:rsidRPr="00F75D7A" w14:paraId="74583A39" w14:textId="77777777" w:rsidTr="00E560F9">
        <w:trPr>
          <w:trHeight w:val="330"/>
        </w:trPr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0117F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CDC2DEB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A8916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9B602" w14:textId="77777777" w:rsidR="00AA6D6E" w:rsidRPr="0035630F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5630F">
              <w:rPr>
                <w:rFonts w:ascii="Arial" w:hAnsi="Arial" w:cs="Arial"/>
              </w:rPr>
              <w:t>TGGGTAATTTTTGGGATCTACACTCT</w:t>
            </w:r>
          </w:p>
        </w:tc>
      </w:tr>
      <w:tr w:rsidR="00AA6D6E" w:rsidRPr="00F75D7A" w14:paraId="3822440C" w14:textId="77777777" w:rsidTr="00E560F9">
        <w:trPr>
          <w:trHeight w:val="330"/>
        </w:trPr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BE9231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L-8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FB5ACF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79E87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96706" w14:textId="77777777" w:rsidR="00AA6D6E" w:rsidRPr="0035630F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5630F">
              <w:rPr>
                <w:rFonts w:ascii="Arial" w:hAnsi="Arial" w:cs="Arial"/>
              </w:rPr>
              <w:t>CTTGGCAGCCTTCCTGATTT</w:t>
            </w:r>
          </w:p>
        </w:tc>
      </w:tr>
      <w:tr w:rsidR="00AA6D6E" w:rsidRPr="00F75D7A" w14:paraId="6B0796C0" w14:textId="77777777" w:rsidTr="00E560F9">
        <w:trPr>
          <w:trHeight w:val="330"/>
        </w:trPr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9455F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4070C27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A0851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DBE3A" w14:textId="77777777" w:rsidR="00AA6D6E" w:rsidRPr="0035630F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</w:rPr>
            </w:pPr>
            <w:r w:rsidRPr="0035630F">
              <w:rPr>
                <w:rFonts w:ascii="Arial" w:hAnsi="Arial" w:cs="Arial"/>
              </w:rPr>
              <w:t>TTCTTTAGCACTCCTTGGCAAAA</w:t>
            </w:r>
          </w:p>
        </w:tc>
      </w:tr>
      <w:tr w:rsidR="00AA6D6E" w:rsidRPr="00F75D7A" w14:paraId="384E9B6A" w14:textId="77777777" w:rsidTr="00E560F9">
        <w:trPr>
          <w:trHeight w:val="330"/>
        </w:trPr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2F423B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E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4F1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0C9C4A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487F8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0FAB3" w14:textId="77777777" w:rsidR="00AA6D6E" w:rsidRPr="0035630F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333333"/>
                <w:szCs w:val="20"/>
              </w:rPr>
            </w:pPr>
            <w:r w:rsidRPr="0035630F">
              <w:rPr>
                <w:rFonts w:ascii="Arial" w:hAnsi="Arial" w:cs="Arial"/>
                <w:color w:val="333333"/>
                <w:szCs w:val="20"/>
              </w:rPr>
              <w:t>AAATCCGCTTCAGTGTGAGC</w:t>
            </w:r>
          </w:p>
        </w:tc>
      </w:tr>
      <w:tr w:rsidR="00AA6D6E" w:rsidRPr="00F75D7A" w14:paraId="7C4803E1" w14:textId="77777777" w:rsidTr="00E560F9">
        <w:trPr>
          <w:trHeight w:val="330"/>
        </w:trPr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D0B0C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B8DA786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08331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5BB87" w14:textId="77777777" w:rsidR="00AA6D6E" w:rsidRPr="0035630F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35630F"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CTATAGGCTCGCCTGTCACC</w:t>
            </w:r>
          </w:p>
        </w:tc>
      </w:tr>
      <w:tr w:rsidR="00AA6D6E" w:rsidRPr="00F75D7A" w14:paraId="495C8F87" w14:textId="77777777" w:rsidTr="00E560F9">
        <w:trPr>
          <w:trHeight w:val="330"/>
        </w:trPr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C9C6C5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C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NB2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DB7378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99ED4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F1BDC" w14:textId="77777777" w:rsidR="00AA6D6E" w:rsidRPr="0035630F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</w:pPr>
            <w:r w:rsidRPr="0035630F"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TGCAAAATCGAGGACATTGA</w:t>
            </w:r>
          </w:p>
        </w:tc>
      </w:tr>
      <w:tr w:rsidR="00AA6D6E" w:rsidRPr="00F75D7A" w14:paraId="781F2ACF" w14:textId="77777777" w:rsidTr="00E560F9">
        <w:trPr>
          <w:trHeight w:val="330"/>
        </w:trPr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B0841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F789A20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DA8D9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363FA" w14:textId="77777777" w:rsidR="00AA6D6E" w:rsidRPr="0035630F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</w:pPr>
            <w:r w:rsidRPr="0035630F"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TGTGGGTTTATGGACTGCAA</w:t>
            </w:r>
          </w:p>
        </w:tc>
      </w:tr>
      <w:tr w:rsidR="00AA6D6E" w:rsidRPr="00F75D7A" w14:paraId="4A5119AF" w14:textId="77777777" w:rsidTr="00E560F9">
        <w:trPr>
          <w:trHeight w:val="330"/>
        </w:trPr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BA41DB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C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DK10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7D55BD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EEBB5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5537F" w14:textId="77777777" w:rsidR="00AA6D6E" w:rsidRPr="0035630F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</w:pPr>
            <w:r w:rsidRPr="0035630F"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TTGTCGCACTGAAGAAGGTG</w:t>
            </w:r>
          </w:p>
        </w:tc>
      </w:tr>
      <w:tr w:rsidR="00AA6D6E" w:rsidRPr="00F75D7A" w14:paraId="51F92496" w14:textId="77777777" w:rsidTr="00E560F9">
        <w:trPr>
          <w:trHeight w:val="330"/>
        </w:trPr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333A8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6F168C8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D95B4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4D416" w14:textId="77777777" w:rsidR="00AA6D6E" w:rsidRPr="0035630F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</w:pPr>
            <w:r w:rsidRPr="0035630F"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CTCCTTCAGCTCCACGATGT</w:t>
            </w:r>
          </w:p>
        </w:tc>
      </w:tr>
      <w:tr w:rsidR="00AA6D6E" w:rsidRPr="00F75D7A" w14:paraId="738FCFBE" w14:textId="77777777" w:rsidTr="00E560F9">
        <w:trPr>
          <w:trHeight w:val="330"/>
        </w:trPr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FD6B1A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M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YC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02B1C4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A8692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944C4" w14:textId="77777777" w:rsidR="00AA6D6E" w:rsidRPr="0035630F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</w:pPr>
            <w:r w:rsidRPr="0035630F"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TCAAGAGGCGAACACACAAC</w:t>
            </w:r>
          </w:p>
        </w:tc>
      </w:tr>
      <w:tr w:rsidR="00AA6D6E" w:rsidRPr="00F75D7A" w14:paraId="518DE5BC" w14:textId="77777777" w:rsidTr="00E560F9">
        <w:trPr>
          <w:trHeight w:val="330"/>
        </w:trPr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1A33B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8800E55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2D57A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49A3C" w14:textId="77777777" w:rsidR="00AA6D6E" w:rsidRPr="0035630F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</w:pPr>
            <w:r w:rsidRPr="0035630F"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GGCCTTTTCATTGTTTTCCA</w:t>
            </w:r>
          </w:p>
        </w:tc>
      </w:tr>
      <w:tr w:rsidR="00AA6D6E" w:rsidRPr="00F75D7A" w14:paraId="7B4956D2" w14:textId="77777777" w:rsidTr="00E560F9">
        <w:trPr>
          <w:trHeight w:val="330"/>
        </w:trPr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B33364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R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BP5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C751DB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BFFD2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1FD25" w14:textId="77777777" w:rsidR="00AA6D6E" w:rsidRPr="0035630F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</w:pPr>
            <w:r w:rsidRPr="0035630F"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TGCAGTTTGATGTGGGAGTG</w:t>
            </w:r>
          </w:p>
        </w:tc>
      </w:tr>
      <w:tr w:rsidR="00AA6D6E" w:rsidRPr="00F75D7A" w14:paraId="10301900" w14:textId="77777777" w:rsidTr="00E560F9">
        <w:trPr>
          <w:trHeight w:val="330"/>
        </w:trPr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4A316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C4152F1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7BA1F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C178B" w14:textId="77777777" w:rsidR="00AA6D6E" w:rsidRPr="0035630F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</w:pPr>
            <w:r w:rsidRPr="0035630F"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CCTTTCTGCACACACACCAG</w:t>
            </w:r>
          </w:p>
        </w:tc>
      </w:tr>
      <w:tr w:rsidR="00AA6D6E" w:rsidRPr="00F75D7A" w14:paraId="6AA06111" w14:textId="77777777" w:rsidTr="00E560F9">
        <w:trPr>
          <w:trHeight w:val="330"/>
        </w:trPr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3BBEE3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B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CIP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16D28C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814A9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D5C07" w14:textId="77777777" w:rsidR="00AA6D6E" w:rsidRPr="0035630F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</w:pPr>
            <w:r w:rsidRPr="0035630F"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ATGAGGAGCAGGGAAAACCT</w:t>
            </w:r>
          </w:p>
        </w:tc>
      </w:tr>
      <w:tr w:rsidR="00AA6D6E" w:rsidRPr="00F75D7A" w14:paraId="25D042C4" w14:textId="77777777" w:rsidTr="00E560F9">
        <w:trPr>
          <w:trHeight w:val="330"/>
        </w:trPr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8B201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9918843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53926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E333B" w14:textId="77777777" w:rsidR="00AA6D6E" w:rsidRPr="0035630F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</w:pPr>
            <w:r w:rsidRPr="0035630F"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TTCAGAGAAACCAGGGCTGT</w:t>
            </w:r>
          </w:p>
        </w:tc>
      </w:tr>
      <w:tr w:rsidR="00AA6D6E" w:rsidRPr="00F75D7A" w14:paraId="6C94E414" w14:textId="77777777" w:rsidTr="00E560F9">
        <w:trPr>
          <w:trHeight w:val="330"/>
        </w:trPr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9E1512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C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NE2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9B3265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94B3F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881B6" w14:textId="77777777" w:rsidR="00AA6D6E" w:rsidRPr="0035630F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</w:pPr>
            <w:r w:rsidRPr="0035630F"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TTGGCTATGCTGGAGGAAGT</w:t>
            </w:r>
          </w:p>
        </w:tc>
      </w:tr>
      <w:tr w:rsidR="00AA6D6E" w:rsidRPr="00F75D7A" w14:paraId="128DEB4B" w14:textId="77777777" w:rsidTr="00E560F9">
        <w:trPr>
          <w:trHeight w:val="330"/>
        </w:trPr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EBF9D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609B6B1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250D0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2EAFF" w14:textId="77777777" w:rsidR="00AA6D6E" w:rsidRPr="0035630F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</w:pPr>
            <w:r w:rsidRPr="0035630F"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CCTGGTGGTTTTTCAGTGCT</w:t>
            </w:r>
          </w:p>
        </w:tc>
      </w:tr>
      <w:tr w:rsidR="00AA6D6E" w:rsidRPr="00F75D7A" w14:paraId="0075F7E3" w14:textId="77777777" w:rsidTr="00E560F9">
        <w:trPr>
          <w:trHeight w:val="330"/>
        </w:trPr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8847A1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C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INP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30CBD9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90DEF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87C50" w14:textId="77777777" w:rsidR="00AA6D6E" w:rsidRPr="0035630F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</w:pPr>
            <w:r w:rsidRPr="0035630F"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TTGGATGGGTTGACCAAAAT</w:t>
            </w:r>
          </w:p>
        </w:tc>
      </w:tr>
      <w:tr w:rsidR="00AA6D6E" w:rsidRPr="00F75D7A" w14:paraId="55111FEF" w14:textId="77777777" w:rsidTr="00E560F9">
        <w:trPr>
          <w:trHeight w:val="330"/>
        </w:trPr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36561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54510A2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BE659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0D9D2" w14:textId="77777777" w:rsidR="00AA6D6E" w:rsidRPr="0035630F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</w:pPr>
            <w:r w:rsidRPr="0035630F"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GAGGGGGTCGTTTACTCTCC</w:t>
            </w:r>
          </w:p>
        </w:tc>
      </w:tr>
      <w:tr w:rsidR="00AA6D6E" w:rsidRPr="00F75D7A" w14:paraId="0A0E539E" w14:textId="77777777" w:rsidTr="00E560F9">
        <w:trPr>
          <w:trHeight w:val="330"/>
        </w:trPr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02FB14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C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DC25L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66ED48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9B3C7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2C438" w14:textId="77777777" w:rsidR="00AA6D6E" w:rsidRPr="0035630F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</w:pPr>
            <w:r w:rsidRPr="0035630F"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TCCTTAAAGGCGGCTACAGA</w:t>
            </w:r>
          </w:p>
        </w:tc>
      </w:tr>
      <w:tr w:rsidR="00AA6D6E" w:rsidRPr="00F75D7A" w14:paraId="708D8CB0" w14:textId="77777777" w:rsidTr="00E560F9">
        <w:trPr>
          <w:trHeight w:val="330"/>
        </w:trPr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A7B82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1512363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75BCA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93184" w14:textId="77777777" w:rsidR="00AA6D6E" w:rsidRPr="0035630F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</w:pPr>
            <w:r w:rsidRPr="0035630F"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TCGACACCTCAGCAACTCAG</w:t>
            </w:r>
          </w:p>
        </w:tc>
      </w:tr>
      <w:tr w:rsidR="00AA6D6E" w:rsidRPr="00F75D7A" w14:paraId="230A6EF6" w14:textId="77777777" w:rsidTr="00E560F9">
        <w:trPr>
          <w:trHeight w:val="330"/>
        </w:trPr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5B1FD2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G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P1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E073B6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3DE58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5910C" w14:textId="77777777" w:rsidR="00AA6D6E" w:rsidRPr="0035630F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</w:pPr>
            <w:r w:rsidRPr="0035630F"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AGTGGGTCGTGCCTATTTTG</w:t>
            </w:r>
          </w:p>
        </w:tc>
      </w:tr>
      <w:tr w:rsidR="00AA6D6E" w:rsidRPr="00F75D7A" w14:paraId="2AC03E91" w14:textId="77777777" w:rsidTr="00E560F9">
        <w:trPr>
          <w:trHeight w:val="330"/>
        </w:trPr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FA8DC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50DE36E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AAED5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1D9E1" w14:textId="77777777" w:rsidR="00AA6D6E" w:rsidRPr="0035630F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</w:pPr>
            <w:r w:rsidRPr="0035630F"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AGCCAAATCAGCTTGAGAGG</w:t>
            </w:r>
          </w:p>
        </w:tc>
      </w:tr>
      <w:tr w:rsidR="00AA6D6E" w:rsidRPr="00F75D7A" w14:paraId="3E58B32C" w14:textId="77777777" w:rsidTr="00E560F9">
        <w:trPr>
          <w:trHeight w:val="330"/>
        </w:trPr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D1280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18S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B84F7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um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CC5D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D8AA" w14:textId="77777777" w:rsidR="00AA6D6E" w:rsidRPr="0035630F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5630F"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AATGCTTCTCTGGCACGTCT</w:t>
            </w:r>
          </w:p>
        </w:tc>
      </w:tr>
      <w:tr w:rsidR="00AA6D6E" w:rsidRPr="00F75D7A" w14:paraId="4220040A" w14:textId="77777777" w:rsidTr="00E560F9">
        <w:trPr>
          <w:trHeight w:val="330"/>
        </w:trPr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E6869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5884A5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9B90" w14:textId="77777777" w:rsidR="00AA6D6E" w:rsidRPr="00F75D7A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D7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DB32F" w14:textId="77777777" w:rsidR="00AA6D6E" w:rsidRPr="0035630F" w:rsidRDefault="00AA6D6E" w:rsidP="00E560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5630F"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TCTTCCATCTCACGCATCTG</w:t>
            </w:r>
          </w:p>
        </w:tc>
      </w:tr>
    </w:tbl>
    <w:p w14:paraId="72D5DA12" w14:textId="77777777" w:rsidR="00F54A44" w:rsidRPr="00F54A44" w:rsidRDefault="00F54A44" w:rsidP="00CB55C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7E1BB8F0" w14:textId="77777777" w:rsidR="009D385A" w:rsidRPr="009D385A" w:rsidRDefault="009D385A" w:rsidP="009D38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D385A" w:rsidRPr="009D385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F20094" w14:textId="77777777" w:rsidR="006559D8" w:rsidRDefault="006559D8" w:rsidP="006559D8">
      <w:pPr>
        <w:spacing w:after="0" w:line="240" w:lineRule="auto"/>
      </w:pPr>
      <w:r>
        <w:separator/>
      </w:r>
    </w:p>
  </w:endnote>
  <w:endnote w:type="continuationSeparator" w:id="0">
    <w:p w14:paraId="666F0199" w14:textId="77777777" w:rsidR="006559D8" w:rsidRDefault="006559D8" w:rsidP="006559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BCAE0F" w14:textId="77777777" w:rsidR="006559D8" w:rsidRDefault="006559D8" w:rsidP="006559D8">
      <w:pPr>
        <w:spacing w:after="0" w:line="240" w:lineRule="auto"/>
      </w:pPr>
      <w:r>
        <w:separator/>
      </w:r>
    </w:p>
  </w:footnote>
  <w:footnote w:type="continuationSeparator" w:id="0">
    <w:p w14:paraId="6AC26F2B" w14:textId="77777777" w:rsidR="006559D8" w:rsidRDefault="006559D8" w:rsidP="006559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4A3"/>
    <w:rsid w:val="000734A3"/>
    <w:rsid w:val="000E7631"/>
    <w:rsid w:val="001938C3"/>
    <w:rsid w:val="001B4DAB"/>
    <w:rsid w:val="002B6A22"/>
    <w:rsid w:val="003211CC"/>
    <w:rsid w:val="00332B8D"/>
    <w:rsid w:val="003710DB"/>
    <w:rsid w:val="0040380E"/>
    <w:rsid w:val="0042711C"/>
    <w:rsid w:val="00441953"/>
    <w:rsid w:val="004A7C3E"/>
    <w:rsid w:val="00602C49"/>
    <w:rsid w:val="0064530A"/>
    <w:rsid w:val="006559D8"/>
    <w:rsid w:val="006C1378"/>
    <w:rsid w:val="007426B0"/>
    <w:rsid w:val="007471AC"/>
    <w:rsid w:val="00792C28"/>
    <w:rsid w:val="00834F15"/>
    <w:rsid w:val="00843D03"/>
    <w:rsid w:val="00861B90"/>
    <w:rsid w:val="00870DBC"/>
    <w:rsid w:val="0087194D"/>
    <w:rsid w:val="008F2673"/>
    <w:rsid w:val="00972F56"/>
    <w:rsid w:val="009D385A"/>
    <w:rsid w:val="00AA6D6E"/>
    <w:rsid w:val="00AF62E8"/>
    <w:rsid w:val="00B83BBD"/>
    <w:rsid w:val="00C87EC5"/>
    <w:rsid w:val="00C95B31"/>
    <w:rsid w:val="00CB33A6"/>
    <w:rsid w:val="00CB55C6"/>
    <w:rsid w:val="00D8658C"/>
    <w:rsid w:val="00D86BD6"/>
    <w:rsid w:val="00DA31B1"/>
    <w:rsid w:val="00DC1257"/>
    <w:rsid w:val="00E02200"/>
    <w:rsid w:val="00E36BB0"/>
    <w:rsid w:val="00EB0877"/>
    <w:rsid w:val="00EF2160"/>
    <w:rsid w:val="00F05C7A"/>
    <w:rsid w:val="00F543E4"/>
    <w:rsid w:val="00F54A44"/>
    <w:rsid w:val="00F806A5"/>
    <w:rsid w:val="00FB1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142B56C4"/>
  <w15:chartTrackingRefBased/>
  <w15:docId w15:val="{E2872AEB-FABF-4313-BDAE-9AB490FBB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734A3"/>
    <w:rPr>
      <w:color w:val="0000FF"/>
      <w:u w:val="single"/>
    </w:rPr>
  </w:style>
  <w:style w:type="character" w:customStyle="1" w:styleId="authors-list-item">
    <w:name w:val="authors-list-item"/>
    <w:basedOn w:val="a0"/>
    <w:rsid w:val="000734A3"/>
  </w:style>
  <w:style w:type="character" w:customStyle="1" w:styleId="comma">
    <w:name w:val="comma"/>
    <w:basedOn w:val="a0"/>
    <w:rsid w:val="000734A3"/>
  </w:style>
  <w:style w:type="character" w:customStyle="1" w:styleId="author-sup-separator">
    <w:name w:val="author-sup-separator"/>
    <w:basedOn w:val="a0"/>
    <w:rsid w:val="000734A3"/>
  </w:style>
  <w:style w:type="paragraph" w:styleId="a4">
    <w:name w:val="header"/>
    <w:basedOn w:val="a"/>
    <w:link w:val="Char"/>
    <w:uiPriority w:val="99"/>
    <w:unhideWhenUsed/>
    <w:rsid w:val="006559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559D8"/>
  </w:style>
  <w:style w:type="paragraph" w:styleId="a5">
    <w:name w:val="footer"/>
    <w:basedOn w:val="a"/>
    <w:link w:val="Char0"/>
    <w:uiPriority w:val="99"/>
    <w:unhideWhenUsed/>
    <w:rsid w:val="006559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559D8"/>
  </w:style>
  <w:style w:type="table" w:styleId="a6">
    <w:name w:val="Table Grid"/>
    <w:basedOn w:val="a1"/>
    <w:uiPriority w:val="39"/>
    <w:rsid w:val="00843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4A7C3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4A7C3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819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8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4</cp:revision>
  <cp:lastPrinted>2021-06-07T08:38:00Z</cp:lastPrinted>
  <dcterms:created xsi:type="dcterms:W3CDTF">2021-06-14T06:17:00Z</dcterms:created>
  <dcterms:modified xsi:type="dcterms:W3CDTF">2021-10-12T10:07:00Z</dcterms:modified>
</cp:coreProperties>
</file>